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03A" w:rsidRDefault="00E7303A" w:rsidP="00E7303A">
      <w:pPr>
        <w:suppressLineNumbers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2 </w:t>
      </w:r>
      <w:proofErr w:type="gramStart"/>
      <w:r>
        <w:rPr>
          <w:rFonts w:ascii="Arial" w:hAnsi="Arial" w:cs="Arial" w:hint="eastAsia"/>
          <w:b/>
          <w:bCs/>
          <w:color w:val="000000"/>
          <w:sz w:val="20"/>
          <w:szCs w:val="20"/>
        </w:rPr>
        <w:t>The</w:t>
      </w:r>
      <w:proofErr w:type="gramEnd"/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TCGA patients barcode for 223 LUAD patients samples</w:t>
      </w:r>
    </w:p>
    <w:tbl>
      <w:tblPr>
        <w:tblW w:w="833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9"/>
        <w:gridCol w:w="1389"/>
        <w:gridCol w:w="1389"/>
        <w:gridCol w:w="1389"/>
        <w:gridCol w:w="1389"/>
        <w:gridCol w:w="1389"/>
      </w:tblGrid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512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564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3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159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57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092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A47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391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2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04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A4SS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7554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35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0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99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794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9-A7SV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8120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3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97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84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29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839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B-A93V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39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A46O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266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0-560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AAR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A48Y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3-466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2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542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674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20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535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53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A4JF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97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76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67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932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07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5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83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24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A48Z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727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4-577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450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90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24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564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A47B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659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840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38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K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3-466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A47F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39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4-167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771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98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620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939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1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265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9-A74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512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0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7948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766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411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5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3-A9RS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9-803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25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15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9-803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159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A4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2655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159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2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65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677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7-377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A47G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8-462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0-561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767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97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767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A4LX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3-749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659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6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3-A4J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8-4627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3-A4EZ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97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795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20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4-577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1-6835</w:t>
            </w: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07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771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1-683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SY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35-537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AAR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3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9-802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27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J-A4YP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39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4-167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07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0-560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20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659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07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27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91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4-577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697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I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05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4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08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676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91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30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9-A8F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839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620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38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685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448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3-467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817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9-A5IP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4-167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09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589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866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A4V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542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755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794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4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0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864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266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799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756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391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3-762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698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lastRenderedPageBreak/>
              <w:t>TCGA-78-722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4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6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04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A46Y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94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N-A4N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7-621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2-A46R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621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A4DF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J2-A4AD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1-852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06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451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542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61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817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817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06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593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704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817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3-465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3-A4JQ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776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811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448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62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05-4426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4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7-817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7-377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SV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20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N-A4N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30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5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698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766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NJ-A55R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3-A4JP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266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3-762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09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5-851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86-828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4-3918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5122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69-A59K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5-6211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50-710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  <w:tr w:rsidR="00E7303A" w:rsidTr="00E26E84">
        <w:trPr>
          <w:trHeight w:val="240"/>
        </w:trPr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78-715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49-AAQV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95-8039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MP-A4TE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  <w:t>TCGA-L4-A4E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7303A" w:rsidRDefault="00E7303A" w:rsidP="00E26E84">
            <w:pPr>
              <w:jc w:val="center"/>
              <w:textAlignment w:val="center"/>
              <w:rPr>
                <w:rFonts w:ascii="Courier" w:hAnsi="Courier" w:cs="Courier"/>
                <w:color w:val="000000"/>
                <w:sz w:val="16"/>
                <w:szCs w:val="16"/>
                <w:lang w:bidi="ar"/>
              </w:rPr>
            </w:pPr>
          </w:p>
        </w:tc>
      </w:tr>
    </w:tbl>
    <w:p w:rsidR="00CB7178" w:rsidRDefault="00CB7178">
      <w:bookmarkStart w:id="0" w:name="_GoBack"/>
      <w:bookmarkEnd w:id="0"/>
    </w:p>
    <w:sectPr w:rsidR="00CB71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03A"/>
    <w:rsid w:val="0047260B"/>
    <w:rsid w:val="00930067"/>
    <w:rsid w:val="00CB7178"/>
    <w:rsid w:val="00E7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05T02:51:00Z</dcterms:created>
  <dcterms:modified xsi:type="dcterms:W3CDTF">2020-08-05T02:51:00Z</dcterms:modified>
</cp:coreProperties>
</file>